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1078B" w14:textId="330A45C8" w:rsidR="00101E76" w:rsidRPr="00101E76" w:rsidRDefault="00C428B9" w:rsidP="00101E76">
      <w:pPr>
        <w:pStyle w:val="berschrift2"/>
        <w:spacing w:line="264" w:lineRule="auto"/>
        <w:rPr>
          <w:rFonts w:ascii="Times New Roman" w:hAnsi="Times New Roman" w:cs="Times New Roman"/>
          <w:b/>
          <w:color w:val="auto"/>
          <w:sz w:val="12"/>
        </w:rPr>
      </w:pPr>
      <w:r>
        <w:rPr>
          <w:rFonts w:ascii="Times New Roman" w:eastAsia="Times New Roman" w:hAnsi="Times New Roman" w:cs="Times New Roman"/>
          <w:b/>
          <w:color w:val="auto"/>
          <w:sz w:val="18"/>
        </w:rPr>
        <w:t xml:space="preserve">Multimedia </w:t>
      </w:r>
      <w:r w:rsidR="00101E76" w:rsidRPr="00101E76">
        <w:rPr>
          <w:rFonts w:ascii="Times New Roman" w:eastAsia="Times New Roman" w:hAnsi="Times New Roman" w:cs="Times New Roman"/>
          <w:b/>
          <w:color w:val="auto"/>
          <w:sz w:val="18"/>
        </w:rPr>
        <w:t xml:space="preserve">Appendix </w:t>
      </w:r>
      <w:bookmarkStart w:id="0" w:name="_GoBack"/>
      <w:bookmarkEnd w:id="0"/>
      <w:r w:rsidR="00101E76" w:rsidRPr="00101E76">
        <w:rPr>
          <w:rFonts w:ascii="Times New Roman" w:eastAsia="Times New Roman" w:hAnsi="Times New Roman" w:cs="Times New Roman"/>
          <w:b/>
          <w:color w:val="auto"/>
          <w:sz w:val="18"/>
        </w:rPr>
        <w:t>8. Direct path coefficients with bias corrected 95% confidence intervals (CI), significance tests of path coefficients and their effect size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1276"/>
        <w:gridCol w:w="992"/>
        <w:gridCol w:w="425"/>
      </w:tblGrid>
      <w:tr w:rsidR="00101E76" w:rsidRPr="00C70A69" w14:paraId="3D4ED31F" w14:textId="77777777" w:rsidTr="00093199">
        <w:trPr>
          <w:trHeight w:val="567"/>
        </w:trPr>
        <w:tc>
          <w:tcPr>
            <w:tcW w:w="3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5581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ath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395E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oefficient [95% CI]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763C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i/>
                <w:color w:val="000000"/>
                <w:sz w:val="18"/>
                <w:szCs w:val="18"/>
                <w:lang w:val="en-US"/>
              </w:rPr>
              <w:t>P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Values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A048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f²</w:t>
            </w:r>
          </w:p>
        </w:tc>
      </w:tr>
      <w:tr w:rsidR="00101E76" w:rsidRPr="00C70A69" w14:paraId="4951356C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2940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3FAF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6 [.20, .5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08B3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72A0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1</w:t>
            </w:r>
          </w:p>
        </w:tc>
      </w:tr>
      <w:tr w:rsidR="00101E76" w:rsidRPr="00C70A69" w14:paraId="7E6BEB69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4D25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6745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0 [-.14, .3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B24E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5E4A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</w:t>
            </w:r>
          </w:p>
        </w:tc>
      </w:tr>
      <w:tr w:rsidR="00101E76" w:rsidRPr="00C70A69" w14:paraId="3BFD8A18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13A2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E452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8 [.43, .7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2004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079A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3</w:t>
            </w:r>
          </w:p>
        </w:tc>
      </w:tr>
      <w:tr w:rsidR="00101E76" w:rsidRPr="00C70A69" w14:paraId="019CC2A1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AD2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5470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8 [.44, .7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FE5D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2008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4</w:t>
            </w:r>
          </w:p>
        </w:tc>
      </w:tr>
      <w:tr w:rsidR="00101E76" w:rsidRPr="00C70A69" w14:paraId="2C5C9390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474B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F9EA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8 [.23, .53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5A27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6355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3</w:t>
            </w:r>
          </w:p>
        </w:tc>
      </w:tr>
      <w:tr w:rsidR="00101E76" w:rsidRPr="00C70A69" w14:paraId="07FA624B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D380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CDAF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-.02 [-.26, .17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99E6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F8F9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</w:t>
            </w:r>
          </w:p>
        </w:tc>
      </w:tr>
      <w:tr w:rsidR="00101E76" w:rsidRPr="00C70A69" w14:paraId="34366D27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836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159A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0 [.37, .62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173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DDB5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9</w:t>
            </w:r>
          </w:p>
        </w:tc>
      </w:tr>
      <w:tr w:rsidR="00101E76" w:rsidRPr="00C70A69" w14:paraId="115485F5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983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FFC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1 [.06, .36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A5A3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FE96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6</w:t>
            </w:r>
          </w:p>
        </w:tc>
      </w:tr>
      <w:tr w:rsidR="00101E76" w:rsidRPr="00C70A69" w14:paraId="0B06716E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BABA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70A7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3 [-.17, .22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6C8B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DAFA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</w:t>
            </w:r>
          </w:p>
        </w:tc>
      </w:tr>
      <w:tr w:rsidR="00101E76" w:rsidRPr="00C70A69" w14:paraId="065501FD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CD1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inical IT-Agents (CITA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5B8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8 [.02, .33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C244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7ACE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6</w:t>
            </w:r>
          </w:p>
        </w:tc>
      </w:tr>
      <w:tr w:rsidR="00101E76" w:rsidRPr="00C70A69" w14:paraId="0E2D9205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F86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Moderating Effect (IC OW)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AC63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1 [.08, .35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175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0A21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9</w:t>
            </w:r>
          </w:p>
        </w:tc>
      </w:tr>
      <w:tr w:rsidR="00101E76" w:rsidRPr="00C70A69" w14:paraId="6D1A8E14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13A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Clinical IT-Agents (CITA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1585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3 [.29, .57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52AD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9C01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2</w:t>
            </w:r>
          </w:p>
        </w:tc>
      </w:tr>
      <w:tr w:rsidR="00101E76" w:rsidRPr="00C70A69" w14:paraId="002EBFFD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8C8E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E933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8 [.31, .69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F331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51FA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8</w:t>
            </w:r>
          </w:p>
        </w:tc>
      </w:tr>
      <w:tr w:rsidR="00101E76" w:rsidRPr="00C70A69" w14:paraId="1D19E307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F586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DA64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3 [.21, .43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05D8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0F4D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2</w:t>
            </w:r>
          </w:p>
        </w:tc>
      </w:tr>
      <w:tr w:rsidR="00101E76" w:rsidRPr="00C70A69" w14:paraId="32852D78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628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325D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5 [.24, .47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FEB6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7FA8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9</w:t>
            </w:r>
          </w:p>
        </w:tc>
      </w:tr>
      <w:tr w:rsidR="00101E76" w:rsidRPr="00C70A69" w14:paraId="1522080A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1B7A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AB8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3 [-.07, .3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4EB0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9878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2</w:t>
            </w:r>
          </w:p>
        </w:tc>
      </w:tr>
      <w:tr w:rsidR="00101E76" w:rsidRPr="00C70A69" w14:paraId="636F1780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364E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43E6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-.06 [-.21, .07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A82C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5CC1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1</w:t>
            </w:r>
          </w:p>
        </w:tc>
      </w:tr>
      <w:tr w:rsidR="00101E76" w:rsidRPr="00C70A69" w14:paraId="26D501CB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CF7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E60B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2 [.29, .54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3DCA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9B8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1</w:t>
            </w:r>
          </w:p>
        </w:tc>
      </w:tr>
      <w:tr w:rsidR="00101E76" w:rsidRPr="00C70A69" w14:paraId="411217A4" w14:textId="77777777" w:rsidTr="00093199">
        <w:trPr>
          <w:trHeight w:val="567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C97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erceived HIT Workflow Support (PHITS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verall Goodness of Information Provision (OGIP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3082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4 [.28, .58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DB64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8850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8</w:t>
            </w:r>
          </w:p>
        </w:tc>
      </w:tr>
      <w:tr w:rsidR="00101E76" w:rsidRPr="00C70A69" w14:paraId="26694BC7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B95B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y (COU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Innovation Capability of the IT Department (IC ITD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BC8A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3 [.01, .25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C3F0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A4CD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3</w:t>
            </w:r>
          </w:p>
        </w:tc>
      </w:tr>
      <w:tr w:rsidR="00101E76" w:rsidRPr="00C70A69" w14:paraId="6D92B1A7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C26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y (COU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Organization-Wide Innovation Capability (IC OW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2E4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22 [.10, .34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8A6F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BAB6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8</w:t>
            </w:r>
          </w:p>
        </w:tc>
      </w:tr>
      <w:tr w:rsidR="00101E76" w:rsidRPr="00C70A69" w14:paraId="1760411B" w14:textId="77777777" w:rsidTr="00093199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5632" w14:textId="77777777" w:rsidR="00101E76" w:rsidRPr="00C70A69" w:rsidRDefault="00101E76" w:rsidP="00093199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ntry (COU)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Workflow Composite Score (WCS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7FD4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14 [.01, .26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9C51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AA107" w14:textId="77777777" w:rsidR="00101E76" w:rsidRPr="00C70A69" w:rsidRDefault="00101E76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04</w:t>
            </w:r>
          </w:p>
        </w:tc>
      </w:tr>
    </w:tbl>
    <w:p w14:paraId="47928343" w14:textId="77777777" w:rsidR="005C4847" w:rsidRPr="00101E76" w:rsidRDefault="005C4847" w:rsidP="00101E76"/>
    <w:sectPr w:rsidR="005C4847" w:rsidRPr="00101E76" w:rsidSect="00B46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46"/>
    <w:rsid w:val="00101E76"/>
    <w:rsid w:val="00246D8D"/>
    <w:rsid w:val="0044465A"/>
    <w:rsid w:val="005C0092"/>
    <w:rsid w:val="005C4847"/>
    <w:rsid w:val="00756B57"/>
    <w:rsid w:val="00B462EA"/>
    <w:rsid w:val="00BD0371"/>
    <w:rsid w:val="00C17146"/>
    <w:rsid w:val="00C428B9"/>
    <w:rsid w:val="00C92808"/>
    <w:rsid w:val="00D03324"/>
    <w:rsid w:val="00D4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9B1D7"/>
  <w15:chartTrackingRefBased/>
  <w15:docId w15:val="{8CB7B00D-B92A-40D9-BD81-7FF943F2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C00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5C0092"/>
    <w:pPr>
      <w:spacing w:before="120" w:after="120" w:line="360" w:lineRule="auto"/>
      <w:jc w:val="both"/>
      <w:outlineLvl w:val="1"/>
    </w:pPr>
    <w:rPr>
      <w:color w:val="2F5496" w:themeColor="accent1" w:themeShade="BF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00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C009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009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44465A"/>
    <w:pPr>
      <w:tabs>
        <w:tab w:val="left" w:pos="340"/>
      </w:tabs>
      <w:spacing w:before="120" w:line="360" w:lineRule="auto"/>
      <w:ind w:left="340" w:hanging="340"/>
      <w:jc w:val="both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4465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Esdar</dc:creator>
  <cp:keywords/>
  <dc:description/>
  <cp:lastModifiedBy>Moritz Esdar</cp:lastModifiedBy>
  <cp:revision>11</cp:revision>
  <dcterms:created xsi:type="dcterms:W3CDTF">2021-02-04T12:31:00Z</dcterms:created>
  <dcterms:modified xsi:type="dcterms:W3CDTF">2021-02-19T09:53:00Z</dcterms:modified>
</cp:coreProperties>
</file>